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216BD" w14:textId="77777777" w:rsidR="0014311A" w:rsidRPr="0014311A" w:rsidRDefault="0014311A" w:rsidP="0014311A">
      <w:pPr>
        <w:spacing w:before="240" w:after="240" w:line="240" w:lineRule="auto"/>
        <w:jc w:val="both"/>
        <w:outlineLvl w:val="0"/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</w:pPr>
      <w:r w:rsidRPr="0014311A"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 xml:space="preserve">The Appendix 1. Search terms for </w:t>
      </w:r>
      <w:bookmarkStart w:id="0" w:name="_Hlk211553624"/>
      <w:r w:rsidRPr="0014311A"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PubMed.</w:t>
      </w:r>
    </w:p>
    <w:p w14:paraId="6F9F4300" w14:textId="77777777" w:rsidR="0014311A" w:rsidRPr="0014311A" w:rsidRDefault="0014311A" w:rsidP="0014311A">
      <w:pPr>
        <w:spacing w:before="120" w:after="240" w:line="240" w:lineRule="auto"/>
        <w:jc w:val="both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</w:pPr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("Sjogren's syndrome"[</w:t>
      </w:r>
      <w:proofErr w:type="spellStart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MeSH</w:t>
      </w:r>
      <w:proofErr w:type="spellEnd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] OR "Autoim</w:t>
      </w:r>
      <w:bookmarkEnd w:id="0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mune Diseases"[</w:t>
      </w:r>
      <w:proofErr w:type="spellStart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MeSH</w:t>
      </w:r>
      <w:proofErr w:type="spellEnd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] OR "Rheumatoid arthritis" OR "Systemic lupus erythematosus" OR "Lupus" OR "Multiple sclerosis" OR "Type 1 diabetes" OR ” Hashimoto thyroiditis” OR “</w:t>
      </w:r>
      <w:proofErr w:type="spellStart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Graves</w:t>
      </w:r>
      <w:proofErr w:type="spellEnd"/>
      <w:r w:rsidRPr="0014311A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 xml:space="preserve"> Disease” OR "Multiple sclerosis" OR “Multiple Autoimmune syndrome”) AND (“family“ OR “families“ OR “family history" OR “familial risk” OR “familial risks” OR “familial aggregation“ ) AND (“Prevalence” OR “Odds ratio” OR “Relative risk” OR “Relative risks” OR "Confidence interval" OR "Percentage“ OR “standardized incidence ratios”) NOT ("Conference Abstract"[Publication Type] OR "Editorial"[Publication Type]) And (“English”[Language])</w:t>
      </w:r>
    </w:p>
    <w:p w14:paraId="3C977E68" w14:textId="77777777" w:rsidR="00982FB8" w:rsidRPr="0014311A" w:rsidRDefault="00982FB8">
      <w:pPr>
        <w:rPr>
          <w:lang w:val="en-US"/>
        </w:rPr>
      </w:pPr>
    </w:p>
    <w:sectPr w:rsidR="00982FB8" w:rsidRPr="00143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11A"/>
    <w:rsid w:val="0014311A"/>
    <w:rsid w:val="00982FB8"/>
    <w:rsid w:val="00C8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79318"/>
  <w15:chartTrackingRefBased/>
  <w15:docId w15:val="{BDC48BC5-085B-429F-A13C-F9926AE4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1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Frontiers Media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Megan Bond</cp:lastModifiedBy>
  <cp:revision>1</cp:revision>
  <dcterms:created xsi:type="dcterms:W3CDTF">2026-03-16T15:14:00Z</dcterms:created>
  <dcterms:modified xsi:type="dcterms:W3CDTF">2026-03-16T15:14:00Z</dcterms:modified>
</cp:coreProperties>
</file>